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28263" w14:textId="29273616" w:rsidR="008D75C6" w:rsidRPr="008F5EDD" w:rsidRDefault="007B1CCD" w:rsidP="00EB32D4">
      <w:pPr>
        <w:spacing w:after="0" w:line="480" w:lineRule="auto"/>
        <w:contextualSpacing/>
        <w:rPr>
          <w:rFonts w:ascii="Times" w:hAnsi="Times"/>
        </w:rPr>
      </w:pPr>
      <w:r w:rsidRPr="008F5EDD">
        <w:rPr>
          <w:rFonts w:ascii="Times" w:hAnsi="Times"/>
          <w:b/>
          <w:color w:val="000000" w:themeColor="text1"/>
        </w:rPr>
        <w:t xml:space="preserve">Supplemental Table 1) </w:t>
      </w:r>
      <w:r w:rsidRPr="008F5EDD">
        <w:rPr>
          <w:rFonts w:ascii="Times" w:hAnsi="Times"/>
        </w:rPr>
        <w:t xml:space="preserve">Nutrient composition of </w:t>
      </w:r>
      <w:proofErr w:type="spellStart"/>
      <w:r w:rsidR="007328F6" w:rsidRPr="008F5EDD">
        <w:rPr>
          <w:rFonts w:ascii="Times" w:hAnsi="Times"/>
        </w:rPr>
        <w:t>Oui</w:t>
      </w:r>
      <w:proofErr w:type="spellEnd"/>
      <w:r w:rsidR="007328F6" w:rsidRPr="008F5EDD">
        <w:rPr>
          <w:rFonts w:ascii="Times" w:hAnsi="Times"/>
        </w:rPr>
        <w:t xml:space="preserve"> </w:t>
      </w:r>
      <w:r w:rsidRPr="008F5EDD">
        <w:rPr>
          <w:rFonts w:ascii="Times" w:hAnsi="Times"/>
        </w:rPr>
        <w:t>yogurt provided to the yogurt</w:t>
      </w:r>
      <w:r w:rsidR="00A67343" w:rsidRPr="008F5EDD">
        <w:rPr>
          <w:rFonts w:ascii="Times" w:hAnsi="Times"/>
        </w:rPr>
        <w:t xml:space="preserve"> </w:t>
      </w:r>
      <w:r w:rsidRPr="008F5EDD">
        <w:rPr>
          <w:rFonts w:ascii="Times" w:hAnsi="Times"/>
        </w:rPr>
        <w:t>grou</w:t>
      </w:r>
      <w:r w:rsidR="008D75C6" w:rsidRPr="008F5EDD">
        <w:rPr>
          <w:rFonts w:ascii="Times" w:hAnsi="Times"/>
        </w:rPr>
        <w:t>p</w:t>
      </w:r>
    </w:p>
    <w:tbl>
      <w:tblPr>
        <w:tblW w:w="5490" w:type="dxa"/>
        <w:tblLayout w:type="fixed"/>
        <w:tblLook w:val="04A0" w:firstRow="1" w:lastRow="0" w:firstColumn="1" w:lastColumn="0" w:noHBand="0" w:noVBand="1"/>
      </w:tblPr>
      <w:tblGrid>
        <w:gridCol w:w="3060"/>
        <w:gridCol w:w="2430"/>
      </w:tblGrid>
      <w:tr w:rsidR="007B1CCD" w:rsidRPr="008F5EDD" w14:paraId="2FB27B4D" w14:textId="77777777" w:rsidTr="00A108C6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56ECE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  <w:b/>
              </w:rPr>
            </w:pPr>
            <w:r w:rsidRPr="008F5EDD">
              <w:rPr>
                <w:rFonts w:ascii="Times" w:hAnsi="Times"/>
                <w:b/>
              </w:rPr>
              <w:t>Nutrients per serv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8BD49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  <w:b/>
              </w:rPr>
            </w:pPr>
            <w:r w:rsidRPr="008F5EDD">
              <w:rPr>
                <w:rFonts w:ascii="Times" w:hAnsi="Times"/>
                <w:b/>
              </w:rPr>
              <w:t>Serving Size: 141 g</w:t>
            </w:r>
          </w:p>
        </w:tc>
      </w:tr>
      <w:tr w:rsidR="007B1CCD" w:rsidRPr="008F5EDD" w14:paraId="713691F6" w14:textId="77777777" w:rsidTr="00A108C6">
        <w:trPr>
          <w:trHeight w:val="300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462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Energy (kcal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E486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170</w:t>
            </w:r>
          </w:p>
        </w:tc>
      </w:tr>
      <w:tr w:rsidR="007B1CCD" w:rsidRPr="008F5EDD" w14:paraId="0AB0AC8D" w14:textId="77777777" w:rsidTr="00A108C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8DCA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Total Fat (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F4D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8</w:t>
            </w:r>
          </w:p>
        </w:tc>
      </w:tr>
      <w:tr w:rsidR="007B1CCD" w:rsidRPr="008F5EDD" w14:paraId="440C61E2" w14:textId="77777777" w:rsidTr="00A108C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4CF4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Total Carbohydrate (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FB2B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16</w:t>
            </w:r>
          </w:p>
        </w:tc>
      </w:tr>
      <w:tr w:rsidR="007B1CCD" w:rsidRPr="008F5EDD" w14:paraId="27930D66" w14:textId="77777777" w:rsidTr="00A108C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FCF6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Sugars (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2562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15</w:t>
            </w:r>
          </w:p>
        </w:tc>
      </w:tr>
      <w:tr w:rsidR="007B1CCD" w:rsidRPr="008F5EDD" w14:paraId="6942AB1B" w14:textId="77777777" w:rsidTr="00A108C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201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Protein (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42EE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5</w:t>
            </w:r>
          </w:p>
        </w:tc>
      </w:tr>
      <w:tr w:rsidR="007B1CCD" w:rsidRPr="008F5EDD" w14:paraId="2F269E40" w14:textId="77777777" w:rsidTr="00A108C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1462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Sodium (m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AD1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85</w:t>
            </w:r>
          </w:p>
        </w:tc>
      </w:tr>
      <w:tr w:rsidR="007B1CCD" w:rsidRPr="008F5EDD" w14:paraId="3ED00D1D" w14:textId="77777777" w:rsidTr="00A108C6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D6C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Calcium (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FB6" w14:textId="77777777" w:rsidR="007B1CCD" w:rsidRPr="008F5EDD" w:rsidRDefault="007B1CCD" w:rsidP="003446CA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15</w:t>
            </w:r>
          </w:p>
        </w:tc>
      </w:tr>
      <w:tr w:rsidR="007B1CCD" w:rsidRPr="008F5EDD" w14:paraId="39BB9292" w14:textId="77777777" w:rsidTr="00A108C6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3DCC3" w14:textId="77777777" w:rsidR="007B1CCD" w:rsidRPr="008F5EDD" w:rsidRDefault="007B1CCD" w:rsidP="00115F1F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Vitamin A (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0CC5" w14:textId="77777777" w:rsidR="007B1CCD" w:rsidRPr="008F5EDD" w:rsidRDefault="007B1CCD" w:rsidP="00115F1F">
            <w:pPr>
              <w:contextualSpacing/>
              <w:jc w:val="center"/>
              <w:rPr>
                <w:rFonts w:ascii="Times" w:hAnsi="Times"/>
              </w:rPr>
            </w:pPr>
            <w:r w:rsidRPr="008F5EDD">
              <w:rPr>
                <w:rFonts w:ascii="Times" w:hAnsi="Times"/>
              </w:rPr>
              <w:t>4</w:t>
            </w:r>
          </w:p>
        </w:tc>
      </w:tr>
    </w:tbl>
    <w:p w14:paraId="6BF2BCEF" w14:textId="7E023B55" w:rsidR="007B1CCD" w:rsidRPr="00623CC3" w:rsidRDefault="007B1CCD" w:rsidP="008F5EDD">
      <w:pPr>
        <w:spacing w:line="480" w:lineRule="auto"/>
        <w:contextualSpacing/>
        <w:rPr>
          <w:rFonts w:ascii="Times" w:hAnsi="Times"/>
          <w:sz w:val="22"/>
          <w:szCs w:val="21"/>
        </w:rPr>
      </w:pPr>
      <w:r w:rsidRPr="00623CC3">
        <w:rPr>
          <w:rFonts w:ascii="Times" w:hAnsi="Times"/>
          <w:sz w:val="22"/>
          <w:szCs w:val="21"/>
        </w:rPr>
        <w:t>Ingredients: Pasteurized Grade A Milk, Cane Sugar, Yogurt Cultures (</w:t>
      </w:r>
      <w:r w:rsidRPr="00623CC3">
        <w:rPr>
          <w:rFonts w:ascii="Times" w:hAnsi="Times"/>
          <w:i/>
          <w:iCs/>
          <w:sz w:val="22"/>
          <w:szCs w:val="21"/>
        </w:rPr>
        <w:t>S. thermophilus</w:t>
      </w:r>
      <w:r w:rsidR="00DB6E64" w:rsidRPr="00623CC3">
        <w:rPr>
          <w:rFonts w:ascii="Times" w:hAnsi="Times"/>
          <w:sz w:val="22"/>
          <w:szCs w:val="21"/>
        </w:rPr>
        <w:t>,</w:t>
      </w:r>
      <w:r w:rsidR="00DB6E64" w:rsidRPr="00623CC3">
        <w:rPr>
          <w:rFonts w:ascii="Times" w:hAnsi="Times"/>
          <w:i/>
          <w:iCs/>
          <w:sz w:val="22"/>
          <w:szCs w:val="21"/>
        </w:rPr>
        <w:t xml:space="preserve"> </w:t>
      </w:r>
      <w:r w:rsidR="00372CE2" w:rsidRPr="00623CC3">
        <w:rPr>
          <w:rFonts w:ascii="Times" w:hAnsi="Times"/>
          <w:i/>
          <w:iCs/>
          <w:sz w:val="22"/>
          <w:szCs w:val="21"/>
        </w:rPr>
        <w:br/>
      </w:r>
      <w:r w:rsidR="00DB6E64" w:rsidRPr="00623CC3">
        <w:rPr>
          <w:rFonts w:ascii="Times" w:hAnsi="Times"/>
          <w:i/>
          <w:iCs/>
          <w:sz w:val="22"/>
          <w:szCs w:val="21"/>
        </w:rPr>
        <w:t>L. bulgaricus</w:t>
      </w:r>
      <w:r w:rsidRPr="00623CC3">
        <w:rPr>
          <w:rFonts w:ascii="Times" w:hAnsi="Times"/>
          <w:sz w:val="22"/>
          <w:szCs w:val="21"/>
        </w:rPr>
        <w:t>), Vanilla Extract.</w:t>
      </w:r>
    </w:p>
    <w:p w14:paraId="7E309B91" w14:textId="77777777" w:rsidR="00EB32D4" w:rsidRDefault="00EB32D4" w:rsidP="008F159C">
      <w:pPr>
        <w:spacing w:before="0" w:after="0" w:line="480" w:lineRule="auto"/>
      </w:pPr>
    </w:p>
    <w:p w14:paraId="6357DA51" w14:textId="77777777" w:rsidR="008F5EDD" w:rsidRDefault="008F5EDD" w:rsidP="008F159C">
      <w:pPr>
        <w:spacing w:before="0" w:after="0" w:line="480" w:lineRule="auto"/>
      </w:pPr>
    </w:p>
    <w:p w14:paraId="7F58F88B" w14:textId="77777777" w:rsidR="008F5EDD" w:rsidRDefault="008F5EDD" w:rsidP="008F159C">
      <w:pPr>
        <w:spacing w:before="0" w:after="0" w:line="480" w:lineRule="auto"/>
      </w:pPr>
    </w:p>
    <w:p w14:paraId="05154ACC" w14:textId="77777777" w:rsidR="008F5EDD" w:rsidRDefault="008F5EDD" w:rsidP="008F159C">
      <w:pPr>
        <w:spacing w:before="0" w:after="0" w:line="480" w:lineRule="auto"/>
      </w:pPr>
    </w:p>
    <w:p w14:paraId="503C863E" w14:textId="77777777" w:rsidR="008F5EDD" w:rsidRDefault="008F5EDD" w:rsidP="008F159C">
      <w:pPr>
        <w:spacing w:before="0" w:after="0" w:line="480" w:lineRule="auto"/>
      </w:pPr>
    </w:p>
    <w:p w14:paraId="2008D3AB" w14:textId="77777777" w:rsidR="008F5EDD" w:rsidRDefault="008F5EDD" w:rsidP="008F159C">
      <w:pPr>
        <w:spacing w:before="0" w:after="0" w:line="480" w:lineRule="auto"/>
      </w:pPr>
    </w:p>
    <w:p w14:paraId="21DC44A2" w14:textId="77777777" w:rsidR="008F5EDD" w:rsidRDefault="008F5EDD" w:rsidP="008F159C">
      <w:pPr>
        <w:spacing w:before="0" w:after="0" w:line="480" w:lineRule="auto"/>
      </w:pPr>
    </w:p>
    <w:p w14:paraId="60817C09" w14:textId="77777777" w:rsidR="008F5EDD" w:rsidRDefault="008F5EDD" w:rsidP="008F159C">
      <w:pPr>
        <w:spacing w:before="0" w:after="0" w:line="480" w:lineRule="auto"/>
      </w:pPr>
    </w:p>
    <w:p w14:paraId="56F7009E" w14:textId="77777777" w:rsidR="008F5EDD" w:rsidRDefault="008F5EDD" w:rsidP="008F159C">
      <w:pPr>
        <w:spacing w:before="0" w:after="0" w:line="480" w:lineRule="auto"/>
      </w:pPr>
    </w:p>
    <w:p w14:paraId="165BD8C6" w14:textId="77777777" w:rsidR="008F5EDD" w:rsidRDefault="008F5EDD" w:rsidP="008F159C">
      <w:pPr>
        <w:spacing w:before="0" w:after="0" w:line="480" w:lineRule="auto"/>
      </w:pPr>
    </w:p>
    <w:p w14:paraId="46BF6EEE" w14:textId="77777777" w:rsidR="008F5EDD" w:rsidRPr="008F5EDD" w:rsidRDefault="008F5EDD" w:rsidP="008F159C">
      <w:pPr>
        <w:spacing w:before="0" w:after="0" w:line="480" w:lineRule="auto"/>
      </w:pPr>
    </w:p>
    <w:p w14:paraId="7D10AE1A" w14:textId="634EFE95" w:rsidR="003446CA" w:rsidRPr="008F5EDD" w:rsidRDefault="00090968" w:rsidP="008F159C">
      <w:pPr>
        <w:spacing w:before="0" w:after="0" w:line="480" w:lineRule="auto"/>
        <w:rPr>
          <w:rFonts w:ascii="Times" w:hAnsi="Times"/>
        </w:rPr>
      </w:pPr>
      <w:r w:rsidRPr="008F5EDD">
        <w:rPr>
          <w:rFonts w:ascii="Times" w:hAnsi="Times"/>
          <w:b/>
          <w:color w:val="000000" w:themeColor="text1"/>
        </w:rPr>
        <w:lastRenderedPageBreak/>
        <w:t xml:space="preserve">Supplemental </w:t>
      </w:r>
      <w:r w:rsidRPr="008F5EDD">
        <w:rPr>
          <w:rFonts w:ascii="Times" w:hAnsi="Times"/>
          <w:b/>
          <w:bCs/>
        </w:rPr>
        <w:t>Table 2)</w:t>
      </w:r>
      <w:r w:rsidRPr="008F5EDD">
        <w:rPr>
          <w:rFonts w:ascii="Times" w:hAnsi="Times"/>
        </w:rPr>
        <w:t xml:space="preserve"> Primer sequences for qPCR</w:t>
      </w:r>
      <w:r w:rsidR="0049433E" w:rsidRPr="008F5EDD">
        <w:rPr>
          <w:rFonts w:ascii="Times" w:hAnsi="Times"/>
        </w:rPr>
        <w:t xml:space="preserve"> used for </w:t>
      </w:r>
      <w:r w:rsidR="0080299A" w:rsidRPr="008F5EDD">
        <w:rPr>
          <w:rFonts w:ascii="Times" w:hAnsi="Times"/>
        </w:rPr>
        <w:t xml:space="preserve">evaluation of </w:t>
      </w:r>
      <w:r w:rsidR="0049433E" w:rsidRPr="008F5EDD">
        <w:rPr>
          <w:rFonts w:ascii="Times" w:hAnsi="Times"/>
        </w:rPr>
        <w:t>compliance</w:t>
      </w:r>
      <w:r w:rsidR="0080299A" w:rsidRPr="008F5EDD">
        <w:rPr>
          <w:rFonts w:ascii="Times" w:hAnsi="Times"/>
        </w:rPr>
        <w:t xml:space="preserve"> to </w:t>
      </w:r>
      <w:r w:rsidR="0049433E" w:rsidRPr="008F5EDD">
        <w:rPr>
          <w:rFonts w:ascii="Times" w:hAnsi="Times"/>
        </w:rPr>
        <w:t>yogurt or control group assignment</w:t>
      </w:r>
    </w:p>
    <w:tbl>
      <w:tblPr>
        <w:tblStyle w:val="TableGrid1"/>
        <w:tblW w:w="1008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530"/>
        <w:gridCol w:w="4140"/>
        <w:gridCol w:w="1260"/>
        <w:gridCol w:w="1260"/>
      </w:tblGrid>
      <w:tr w:rsidR="00090968" w:rsidRPr="008F5EDD" w14:paraId="1E21B45B" w14:textId="77777777" w:rsidTr="00A108C6">
        <w:tc>
          <w:tcPr>
            <w:tcW w:w="1895" w:type="dxa"/>
            <w:tcBorders>
              <w:bottom w:val="double" w:sz="4" w:space="0" w:color="auto"/>
            </w:tcBorders>
            <w:vAlign w:val="center"/>
          </w:tcPr>
          <w:p w14:paraId="0AFBD951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b/>
                <w:bCs/>
                <w:color w:val="000000"/>
              </w:rPr>
              <w:t>Target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7ACCAE98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b/>
                <w:bCs/>
                <w:color w:val="000000"/>
              </w:rPr>
              <w:t>Direction</w:t>
            </w:r>
          </w:p>
        </w:tc>
        <w:tc>
          <w:tcPr>
            <w:tcW w:w="4140" w:type="dxa"/>
            <w:tcBorders>
              <w:left w:val="nil"/>
              <w:bottom w:val="double" w:sz="4" w:space="0" w:color="auto"/>
            </w:tcBorders>
            <w:vAlign w:val="center"/>
          </w:tcPr>
          <w:p w14:paraId="195309F0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b/>
                <w:bCs/>
                <w:color w:val="000000"/>
              </w:rPr>
              <w:t xml:space="preserve">Sequence (5’ </w:t>
            </w:r>
            <w:r w:rsidRPr="008F5EDD">
              <w:rPr>
                <w:rFonts w:ascii="Wingdings" w:eastAsia="Wingdings" w:hAnsi="Wingdings" w:cs="Wingdings"/>
                <w:b/>
                <w:bCs/>
                <w:color w:val="000000"/>
              </w:rPr>
              <w:t></w:t>
            </w:r>
            <w:r w:rsidRPr="008F5EDD">
              <w:rPr>
                <w:rFonts w:ascii="Times" w:hAnsi="Times"/>
                <w:b/>
                <w:bCs/>
                <w:color w:val="000000"/>
              </w:rPr>
              <w:t xml:space="preserve"> 3’)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</w:tcBorders>
            <w:vAlign w:val="center"/>
          </w:tcPr>
          <w:p w14:paraId="21B0F476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b/>
                <w:bCs/>
                <w:color w:val="000000"/>
              </w:rPr>
              <w:t>Length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1C9F1628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b/>
                <w:bCs/>
                <w:color w:val="000000"/>
              </w:rPr>
              <w:t>Tm (ºC)</w:t>
            </w:r>
          </w:p>
        </w:tc>
      </w:tr>
      <w:tr w:rsidR="00090968" w:rsidRPr="008F5EDD" w14:paraId="67DC6166" w14:textId="77777777" w:rsidTr="00A108C6">
        <w:tc>
          <w:tcPr>
            <w:tcW w:w="189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E10C6E7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i/>
                <w:iCs/>
                <w:color w:val="000000"/>
              </w:rPr>
              <w:t>S. thermophilus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4AB361B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bottom"/>
          </w:tcPr>
          <w:p w14:paraId="27476767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GCTTGTGTTCTGAGGGAAGC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bottom"/>
          </w:tcPr>
          <w:p w14:paraId="795699BB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A54876F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56.3</w:t>
            </w:r>
          </w:p>
        </w:tc>
      </w:tr>
      <w:tr w:rsidR="00090968" w:rsidRPr="008F5EDD" w14:paraId="5E260D80" w14:textId="77777777" w:rsidTr="00A108C6"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1691D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i/>
                <w:iCs/>
                <w:color w:val="000000"/>
              </w:rPr>
              <w:t>S. thermophil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A35F5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874C93B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CTTTCTTCTGCACCGTATCC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3588C04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0360A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54.5</w:t>
            </w:r>
          </w:p>
        </w:tc>
      </w:tr>
      <w:tr w:rsidR="00090968" w:rsidRPr="008F5EDD" w14:paraId="44F8DD45" w14:textId="77777777" w:rsidTr="00A108C6"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0C8AE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i/>
                <w:iCs/>
                <w:color w:val="000000"/>
              </w:rPr>
              <w:t>L. bulgaric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FAB9A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2E71E78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GGAAGACTCCGTTTTGGTC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788AE3E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179C3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54.9</w:t>
            </w:r>
          </w:p>
        </w:tc>
      </w:tr>
      <w:tr w:rsidR="00090968" w:rsidRPr="008F5EDD" w14:paraId="3A0DC817" w14:textId="77777777" w:rsidTr="00A108C6"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D7916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i/>
                <w:iCs/>
                <w:color w:val="000000"/>
              </w:rPr>
              <w:t>L. bulgaric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AF7D7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072CB71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AGTTCAAGTCTGCCCCATT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EF3B42B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3DB37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54.0</w:t>
            </w:r>
          </w:p>
        </w:tc>
      </w:tr>
      <w:tr w:rsidR="00090968" w:rsidRPr="008F5EDD" w14:paraId="69CA377B" w14:textId="77777777" w:rsidTr="00A108C6">
        <w:trPr>
          <w:trHeight w:val="68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1DE8A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F5EDD">
              <w:rPr>
                <w:rFonts w:ascii="Times" w:hAnsi="Times"/>
                <w:i/>
                <w:iCs/>
                <w:color w:val="000000"/>
              </w:rPr>
              <w:t>16S rRN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33936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Forward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236A7BB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AGAGTTTGATCCTGGCTCA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5CD85F9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9A7E0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55.2</w:t>
            </w:r>
          </w:p>
        </w:tc>
      </w:tr>
      <w:tr w:rsidR="00090968" w:rsidRPr="008F5EDD" w14:paraId="0B3750A9" w14:textId="77777777" w:rsidTr="00090968">
        <w:trPr>
          <w:trHeight w:val="166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F543C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8F5EDD">
              <w:rPr>
                <w:rFonts w:ascii="Times" w:hAnsi="Times"/>
                <w:i/>
                <w:iCs/>
                <w:color w:val="000000"/>
              </w:rPr>
              <w:t>16S rRN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F4084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42ABCB3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ACGGCTACCTTGTTACGACT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6961A6F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10205" w14:textId="77777777" w:rsidR="00090968" w:rsidRPr="008F5EDD" w:rsidRDefault="00090968" w:rsidP="003446CA">
            <w:pPr>
              <w:spacing w:before="0" w:after="0"/>
              <w:jc w:val="center"/>
              <w:rPr>
                <w:rFonts w:ascii="Times" w:hAnsi="Times"/>
                <w:color w:val="000000"/>
              </w:rPr>
            </w:pPr>
            <w:r w:rsidRPr="008F5EDD">
              <w:rPr>
                <w:rFonts w:ascii="Times" w:hAnsi="Times"/>
                <w:color w:val="000000"/>
              </w:rPr>
              <w:t>57.4</w:t>
            </w:r>
          </w:p>
        </w:tc>
      </w:tr>
    </w:tbl>
    <w:p w14:paraId="3C4797E7" w14:textId="77777777" w:rsidR="0030120A" w:rsidRPr="008F5EDD" w:rsidRDefault="0030120A" w:rsidP="00EB32D4">
      <w:pPr>
        <w:spacing w:before="0" w:after="0" w:line="480" w:lineRule="auto"/>
        <w:rPr>
          <w:rFonts w:ascii="Times" w:hAnsi="Times"/>
        </w:rPr>
      </w:pPr>
    </w:p>
    <w:p w14:paraId="6703CA24" w14:textId="77777777" w:rsidR="00C9572A" w:rsidRPr="008F5EDD" w:rsidRDefault="00C9572A" w:rsidP="00EB32D4">
      <w:pPr>
        <w:spacing w:before="0" w:after="0" w:line="480" w:lineRule="auto"/>
      </w:pPr>
    </w:p>
    <w:p w14:paraId="57392629" w14:textId="77777777" w:rsidR="00EB32D4" w:rsidRPr="008F5EDD" w:rsidRDefault="00EB32D4" w:rsidP="00EB32D4">
      <w:pPr>
        <w:spacing w:before="0" w:after="0" w:line="480" w:lineRule="auto"/>
      </w:pPr>
    </w:p>
    <w:p w14:paraId="26D6AC41" w14:textId="77777777" w:rsidR="00B15E4F" w:rsidRPr="008F5EDD" w:rsidRDefault="00B15E4F" w:rsidP="00EB32D4">
      <w:pPr>
        <w:spacing w:before="0" w:after="0" w:line="480" w:lineRule="auto"/>
      </w:pPr>
    </w:p>
    <w:p w14:paraId="2BF15459" w14:textId="77777777" w:rsidR="00B15E4F" w:rsidRDefault="00B15E4F" w:rsidP="00EB32D4">
      <w:pPr>
        <w:spacing w:before="0" w:after="0" w:line="480" w:lineRule="auto"/>
      </w:pPr>
    </w:p>
    <w:p w14:paraId="192CE551" w14:textId="77777777" w:rsidR="008F5EDD" w:rsidRDefault="008F5EDD" w:rsidP="00EB32D4">
      <w:pPr>
        <w:spacing w:before="0" w:after="0" w:line="480" w:lineRule="auto"/>
      </w:pPr>
    </w:p>
    <w:p w14:paraId="67418886" w14:textId="77777777" w:rsidR="008F5EDD" w:rsidRDefault="008F5EDD" w:rsidP="00EB32D4">
      <w:pPr>
        <w:spacing w:before="0" w:after="0" w:line="480" w:lineRule="auto"/>
      </w:pPr>
    </w:p>
    <w:p w14:paraId="76339BC9" w14:textId="77777777" w:rsidR="008F5EDD" w:rsidRDefault="008F5EDD" w:rsidP="00EB32D4">
      <w:pPr>
        <w:spacing w:before="0" w:after="0" w:line="480" w:lineRule="auto"/>
      </w:pPr>
    </w:p>
    <w:p w14:paraId="7AE97FDE" w14:textId="77777777" w:rsidR="008F5EDD" w:rsidRDefault="008F5EDD" w:rsidP="00EB32D4">
      <w:pPr>
        <w:spacing w:before="0" w:after="0" w:line="480" w:lineRule="auto"/>
      </w:pPr>
    </w:p>
    <w:p w14:paraId="7C176DC9" w14:textId="77777777" w:rsidR="008F5EDD" w:rsidRDefault="008F5EDD" w:rsidP="00EB32D4">
      <w:pPr>
        <w:spacing w:before="0" w:after="0" w:line="480" w:lineRule="auto"/>
      </w:pPr>
    </w:p>
    <w:p w14:paraId="79C3C71A" w14:textId="77777777" w:rsidR="008F5EDD" w:rsidRDefault="008F5EDD" w:rsidP="00EB32D4">
      <w:pPr>
        <w:spacing w:before="0" w:after="0" w:line="480" w:lineRule="auto"/>
      </w:pPr>
    </w:p>
    <w:p w14:paraId="30FABDFE" w14:textId="77777777" w:rsidR="008F5EDD" w:rsidRDefault="008F5EDD" w:rsidP="00EB32D4">
      <w:pPr>
        <w:spacing w:before="0" w:after="0" w:line="480" w:lineRule="auto"/>
      </w:pPr>
    </w:p>
    <w:p w14:paraId="7036FA4D" w14:textId="77777777" w:rsidR="008F5EDD" w:rsidRDefault="008F5EDD" w:rsidP="00EB32D4">
      <w:pPr>
        <w:spacing w:before="0" w:after="0" w:line="480" w:lineRule="auto"/>
      </w:pPr>
    </w:p>
    <w:p w14:paraId="52E99A76" w14:textId="77777777" w:rsidR="008F5EDD" w:rsidRDefault="008F5EDD" w:rsidP="00EB32D4">
      <w:pPr>
        <w:spacing w:before="0" w:after="0" w:line="480" w:lineRule="auto"/>
      </w:pPr>
    </w:p>
    <w:p w14:paraId="083C9267" w14:textId="77777777" w:rsidR="008F5EDD" w:rsidRDefault="008F5EDD" w:rsidP="00EB32D4">
      <w:pPr>
        <w:spacing w:before="0" w:after="0" w:line="480" w:lineRule="auto"/>
      </w:pPr>
    </w:p>
    <w:p w14:paraId="16903188" w14:textId="77777777" w:rsidR="008F5EDD" w:rsidRDefault="008F5EDD" w:rsidP="00EB32D4">
      <w:pPr>
        <w:spacing w:before="0" w:after="0" w:line="480" w:lineRule="auto"/>
      </w:pPr>
    </w:p>
    <w:p w14:paraId="5D79F70D" w14:textId="77777777" w:rsidR="008F5EDD" w:rsidRPr="008F5EDD" w:rsidRDefault="008F5EDD" w:rsidP="00EB32D4">
      <w:pPr>
        <w:spacing w:before="0" w:after="0" w:line="480" w:lineRule="auto"/>
      </w:pPr>
    </w:p>
    <w:p w14:paraId="20A583CB" w14:textId="3AF8C5DC" w:rsidR="0072565B" w:rsidRPr="008F5EDD" w:rsidRDefault="008F5EDD" w:rsidP="006F71B3">
      <w:pPr>
        <w:spacing w:line="480" w:lineRule="auto"/>
        <w:jc w:val="both"/>
        <w:outlineLvl w:val="0"/>
        <w:rPr>
          <w:rFonts w:eastAsia="Cambria"/>
          <w:bCs/>
        </w:rPr>
      </w:pPr>
      <w:r w:rsidRPr="008F5EDD">
        <w:rPr>
          <w:rFonts w:ascii="Times" w:eastAsia="Times New Roman" w:hAnsi="Times" w:cs="Times New Roman"/>
          <w:b/>
          <w:color w:val="000000" w:themeColor="text1"/>
          <w:szCs w:val="24"/>
        </w:rPr>
        <w:lastRenderedPageBreak/>
        <w:t xml:space="preserve">Supplemental </w:t>
      </w:r>
      <w:r w:rsidR="0072565B" w:rsidRPr="008F5EDD">
        <w:rPr>
          <w:rFonts w:eastAsia="Cambria"/>
          <w:b/>
        </w:rPr>
        <w:t xml:space="preserve">Table 3) </w:t>
      </w:r>
      <w:r w:rsidR="00AA5CDE">
        <w:rPr>
          <w:rFonts w:eastAsia="Cambria"/>
          <w:bCs/>
        </w:rPr>
        <w:t>N</w:t>
      </w:r>
      <w:r w:rsidR="0072565B" w:rsidRPr="008F5EDD">
        <w:rPr>
          <w:rFonts w:eastAsia="Cambria"/>
          <w:bCs/>
        </w:rPr>
        <w:t>umber of sequences and amplicon sequence variants (ASVs) for the rarefied microbiota data per sample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3500"/>
        <w:gridCol w:w="1300"/>
      </w:tblGrid>
      <w:tr w:rsidR="0072565B" w:rsidRPr="008F5EDD" w14:paraId="30264E32" w14:textId="77777777" w:rsidTr="004E17F0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C01E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b/>
                <w:bCs/>
                <w:color w:val="000000"/>
              </w:rPr>
            </w:pPr>
            <w:r w:rsidRPr="008F5EDD">
              <w:rPr>
                <w:rFonts w:ascii="Times" w:hAnsi="Times" w:cs="Calibri"/>
                <w:b/>
                <w:bCs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E94E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8F5EDD">
              <w:rPr>
                <w:rFonts w:ascii="Times" w:hAnsi="Times" w:cs="Calibri"/>
                <w:b/>
                <w:bCs/>
                <w:color w:val="000000"/>
              </w:rPr>
              <w:t>Count</w:t>
            </w:r>
          </w:p>
        </w:tc>
      </w:tr>
      <w:tr w:rsidR="0072565B" w:rsidRPr="008F5EDD" w14:paraId="5D8E6D50" w14:textId="77777777" w:rsidTr="004E17F0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AD8E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N samp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ED0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184</w:t>
            </w:r>
          </w:p>
        </w:tc>
      </w:tr>
      <w:tr w:rsidR="0072565B" w:rsidRPr="008F5EDD" w14:paraId="1838367F" w14:textId="77777777" w:rsidTr="004E17F0">
        <w:trPr>
          <w:trHeight w:val="320"/>
        </w:trPr>
        <w:tc>
          <w:tcPr>
            <w:tcW w:w="3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8867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Total number of seq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84E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1,032,608</w:t>
            </w:r>
          </w:p>
        </w:tc>
      </w:tr>
      <w:tr w:rsidR="0072565B" w:rsidRPr="008F5EDD" w14:paraId="6046A844" w14:textId="77777777" w:rsidTr="004E17F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556B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Mean seqs/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B4F2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5,612</w:t>
            </w:r>
          </w:p>
        </w:tc>
      </w:tr>
      <w:tr w:rsidR="0072565B" w:rsidRPr="008F5EDD" w14:paraId="587EFE7B" w14:textId="77777777" w:rsidTr="004E17F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1864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Standard deviation of seqs/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614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72565B" w:rsidRPr="008F5EDD" w14:paraId="67BE0047" w14:textId="77777777" w:rsidTr="004E17F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035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Max number of seqs in a 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DD4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5,612</w:t>
            </w:r>
          </w:p>
        </w:tc>
      </w:tr>
      <w:tr w:rsidR="0072565B" w:rsidRPr="008F5EDD" w14:paraId="4AB4FD0E" w14:textId="77777777" w:rsidTr="004E17F0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A411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Min number of seqs in a samp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1F2E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5,612</w:t>
            </w:r>
          </w:p>
        </w:tc>
      </w:tr>
      <w:tr w:rsidR="0072565B" w:rsidRPr="008F5EDD" w14:paraId="52409F30" w14:textId="77777777" w:rsidTr="004E17F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7A8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Total number of AS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C24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6,823</w:t>
            </w:r>
          </w:p>
        </w:tc>
      </w:tr>
      <w:tr w:rsidR="0072565B" w:rsidRPr="008F5EDD" w14:paraId="5A26B5BF" w14:textId="77777777" w:rsidTr="004E17F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D3AD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Mean ASV/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4227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271</w:t>
            </w:r>
          </w:p>
        </w:tc>
      </w:tr>
      <w:tr w:rsidR="0072565B" w:rsidRPr="008F5EDD" w14:paraId="59B6E1FF" w14:textId="77777777" w:rsidTr="004E17F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4997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Standard deviation of ASV/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DA3C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59</w:t>
            </w:r>
          </w:p>
        </w:tc>
      </w:tr>
      <w:tr w:rsidR="0072565B" w:rsidRPr="008F5EDD" w14:paraId="5AEF0885" w14:textId="77777777" w:rsidTr="004E17F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84D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Max number of ASVs in a 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A4B1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422</w:t>
            </w:r>
          </w:p>
        </w:tc>
      </w:tr>
      <w:tr w:rsidR="0072565B" w:rsidRPr="008F5EDD" w14:paraId="36555775" w14:textId="77777777" w:rsidTr="004E17F0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B793" w14:textId="77777777" w:rsidR="0072565B" w:rsidRPr="008F5EDD" w:rsidRDefault="0072565B" w:rsidP="006F71B3">
            <w:pPr>
              <w:spacing w:before="0" w:after="0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Min number of ASVs in a samp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5367" w14:textId="77777777" w:rsidR="0072565B" w:rsidRPr="008F5EDD" w:rsidRDefault="0072565B" w:rsidP="006F71B3">
            <w:pPr>
              <w:spacing w:before="0" w:after="0"/>
              <w:jc w:val="center"/>
              <w:rPr>
                <w:rFonts w:ascii="Times" w:hAnsi="Times" w:cs="Calibri"/>
                <w:color w:val="000000"/>
              </w:rPr>
            </w:pPr>
            <w:r w:rsidRPr="008F5EDD">
              <w:rPr>
                <w:rFonts w:ascii="Times" w:hAnsi="Times" w:cs="Calibri"/>
                <w:color w:val="000000"/>
              </w:rPr>
              <w:t>122</w:t>
            </w:r>
          </w:p>
        </w:tc>
      </w:tr>
    </w:tbl>
    <w:p w14:paraId="0308F076" w14:textId="77777777" w:rsidR="0072565B" w:rsidRPr="008F5EDD" w:rsidRDefault="0072565B" w:rsidP="0072565B">
      <w:pPr>
        <w:spacing w:line="480" w:lineRule="auto"/>
        <w:rPr>
          <w:rFonts w:ascii="Times" w:hAnsi="Times"/>
          <w:b/>
        </w:rPr>
      </w:pPr>
    </w:p>
    <w:p w14:paraId="3AE5858A" w14:textId="77777777" w:rsidR="00B15E4F" w:rsidRPr="008F5EDD" w:rsidRDefault="00B15E4F" w:rsidP="00EB32D4">
      <w:pPr>
        <w:spacing w:before="0" w:after="0" w:line="480" w:lineRule="auto"/>
      </w:pPr>
    </w:p>
    <w:p w14:paraId="6304AE55" w14:textId="77777777" w:rsidR="00B15E4F" w:rsidRPr="008F5EDD" w:rsidRDefault="00B15E4F" w:rsidP="00EB32D4">
      <w:pPr>
        <w:spacing w:before="0" w:after="0" w:line="480" w:lineRule="auto"/>
      </w:pPr>
    </w:p>
    <w:p w14:paraId="52110747" w14:textId="77777777" w:rsidR="00EB32D4" w:rsidRPr="008F5EDD" w:rsidRDefault="00EB32D4" w:rsidP="00EB32D4">
      <w:pPr>
        <w:spacing w:before="0" w:after="0" w:line="480" w:lineRule="auto"/>
      </w:pPr>
    </w:p>
    <w:p w14:paraId="5917E5E6" w14:textId="77777777" w:rsidR="00E97136" w:rsidRPr="008F5EDD" w:rsidRDefault="00E97136" w:rsidP="00EB32D4">
      <w:pPr>
        <w:spacing w:before="0" w:after="0" w:line="480" w:lineRule="auto"/>
      </w:pPr>
    </w:p>
    <w:p w14:paraId="3D3E02F9" w14:textId="77777777" w:rsidR="00E97136" w:rsidRPr="008F5EDD" w:rsidRDefault="00E97136" w:rsidP="00EB32D4">
      <w:pPr>
        <w:spacing w:before="0" w:after="0" w:line="480" w:lineRule="auto"/>
      </w:pPr>
    </w:p>
    <w:p w14:paraId="474D0516" w14:textId="77777777" w:rsidR="00E97136" w:rsidRPr="008F5EDD" w:rsidRDefault="00E97136" w:rsidP="00EB32D4">
      <w:pPr>
        <w:spacing w:before="0" w:after="0" w:line="480" w:lineRule="auto"/>
      </w:pPr>
    </w:p>
    <w:p w14:paraId="2A254B27" w14:textId="77777777" w:rsidR="00E97136" w:rsidRPr="008F5EDD" w:rsidRDefault="00E97136" w:rsidP="00EB32D4">
      <w:pPr>
        <w:spacing w:before="0" w:after="0" w:line="480" w:lineRule="auto"/>
      </w:pPr>
    </w:p>
    <w:p w14:paraId="759D0299" w14:textId="77777777" w:rsidR="00E97136" w:rsidRPr="008F5EDD" w:rsidRDefault="00E97136" w:rsidP="00EB32D4">
      <w:pPr>
        <w:spacing w:before="0" w:after="0" w:line="480" w:lineRule="auto"/>
      </w:pPr>
    </w:p>
    <w:p w14:paraId="2C1614D7" w14:textId="77777777" w:rsidR="00E97136" w:rsidRPr="008F5EDD" w:rsidRDefault="00E97136" w:rsidP="00EB32D4">
      <w:pPr>
        <w:spacing w:before="0" w:after="0" w:line="480" w:lineRule="auto"/>
      </w:pPr>
    </w:p>
    <w:p w14:paraId="75E4D878" w14:textId="77777777" w:rsidR="008A3331" w:rsidRDefault="008A3331" w:rsidP="00EB32D4">
      <w:pPr>
        <w:spacing w:before="0" w:after="0" w:line="480" w:lineRule="auto"/>
      </w:pPr>
    </w:p>
    <w:p w14:paraId="5CF9CB87" w14:textId="77777777" w:rsidR="00AA5CDE" w:rsidRPr="008F5EDD" w:rsidRDefault="00AA5CDE" w:rsidP="00EB32D4">
      <w:pPr>
        <w:spacing w:before="0" w:after="0" w:line="480" w:lineRule="auto"/>
      </w:pPr>
    </w:p>
    <w:p w14:paraId="64C17F0B" w14:textId="5A1C6721" w:rsidR="00EB32D4" w:rsidRPr="008F5EDD" w:rsidRDefault="0030120A" w:rsidP="00397419">
      <w:pPr>
        <w:spacing w:before="0" w:line="480" w:lineRule="auto"/>
        <w:rPr>
          <w:rFonts w:ascii="Times" w:hAnsi="Times" w:cs="Times"/>
          <w:color w:val="000000" w:themeColor="text1"/>
        </w:rPr>
      </w:pPr>
      <w:r w:rsidRPr="008F5EDD">
        <w:rPr>
          <w:rFonts w:ascii="Times" w:eastAsia="Times New Roman" w:hAnsi="Times" w:cs="Times New Roman"/>
          <w:b/>
          <w:color w:val="000000" w:themeColor="text1"/>
          <w:szCs w:val="24"/>
        </w:rPr>
        <w:lastRenderedPageBreak/>
        <w:t xml:space="preserve">Supplemental Table </w:t>
      </w:r>
      <w:r w:rsidR="005D7C5C" w:rsidRPr="008F5EDD">
        <w:rPr>
          <w:rFonts w:ascii="Times" w:eastAsia="Times New Roman" w:hAnsi="Times" w:cs="Times New Roman"/>
          <w:b/>
          <w:color w:val="000000" w:themeColor="text1"/>
          <w:szCs w:val="24"/>
        </w:rPr>
        <w:t>4</w:t>
      </w:r>
      <w:r w:rsidRPr="008F5EDD">
        <w:rPr>
          <w:rFonts w:ascii="Times" w:eastAsia="Times New Roman" w:hAnsi="Times" w:cs="Times New Roman"/>
          <w:bCs/>
          <w:color w:val="000000" w:themeColor="text1"/>
          <w:szCs w:val="24"/>
        </w:rPr>
        <w:t>)</w:t>
      </w:r>
      <w:r w:rsidRPr="008F5EDD">
        <w:rPr>
          <w:rFonts w:ascii="Times" w:eastAsia="Times New Roman" w:hAnsi="Times" w:cs="Times New Roman"/>
          <w:b/>
          <w:color w:val="000000" w:themeColor="text1"/>
          <w:szCs w:val="24"/>
        </w:rPr>
        <w:t xml:space="preserve"> </w:t>
      </w:r>
      <w:r w:rsidR="007D6EEF" w:rsidRPr="007D6EEF">
        <w:rPr>
          <w:rFonts w:ascii="Times" w:eastAsia="Times New Roman" w:hAnsi="Times" w:cs="Times New Roman"/>
          <w:color w:val="000000" w:themeColor="text1"/>
          <w:szCs w:val="24"/>
        </w:rPr>
        <w:t>Comparison of dietary intake at baseline and end of intervention between diet-control (C) and yogurt (Y) group</w:t>
      </w:r>
    </w:p>
    <w:tbl>
      <w:tblPr>
        <w:tblW w:w="11471" w:type="dxa"/>
        <w:tblInd w:w="-576" w:type="dxa"/>
        <w:tblLook w:val="04A0" w:firstRow="1" w:lastRow="0" w:firstColumn="1" w:lastColumn="0" w:noHBand="0" w:noVBand="1"/>
      </w:tblPr>
      <w:tblGrid>
        <w:gridCol w:w="3276"/>
        <w:gridCol w:w="696"/>
        <w:gridCol w:w="384"/>
        <w:gridCol w:w="576"/>
        <w:gridCol w:w="696"/>
        <w:gridCol w:w="348"/>
        <w:gridCol w:w="576"/>
        <w:gridCol w:w="774"/>
        <w:gridCol w:w="696"/>
        <w:gridCol w:w="348"/>
        <w:gridCol w:w="576"/>
        <w:gridCol w:w="696"/>
        <w:gridCol w:w="348"/>
        <w:gridCol w:w="576"/>
        <w:gridCol w:w="905"/>
      </w:tblGrid>
      <w:tr w:rsidR="0093156B" w:rsidRPr="008F5EDD" w14:paraId="3CB618A8" w14:textId="77777777" w:rsidTr="00C2022A">
        <w:trPr>
          <w:trHeight w:val="64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3566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 w:val="22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40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C84B7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>Month 0</w:t>
            </w:r>
          </w:p>
        </w:tc>
        <w:tc>
          <w:tcPr>
            <w:tcW w:w="41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C214B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>Month 2</w:t>
            </w:r>
          </w:p>
        </w:tc>
      </w:tr>
      <w:tr w:rsidR="00397419" w:rsidRPr="008F5EDD" w14:paraId="5F4F5E7D" w14:textId="77777777" w:rsidTr="00C2022A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CC551" w14:textId="7608EBE5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 xml:space="preserve">Dietary </w:t>
            </w:r>
            <w:r w:rsidR="0057357B"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>Intake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A7790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>C (</w:t>
            </w:r>
            <w:r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  <w:t>n</w:t>
            </w: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 xml:space="preserve"> = 10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99F8F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>Y (</w:t>
            </w:r>
            <w:r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  <w:t>n</w:t>
            </w: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 xml:space="preserve"> = 10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B1F65" w14:textId="569A1F63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  <w:t>P</w:t>
            </w:r>
            <w:r w:rsidR="00C2022A"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  <w:vertAlign w:val="superscript"/>
              </w:rPr>
              <w:t xml:space="preserve"> </w:t>
            </w: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035A4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>C (</w:t>
            </w:r>
            <w:r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  <w:t>n</w:t>
            </w: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 xml:space="preserve"> = 10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6A726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>Y (</w:t>
            </w:r>
            <w:r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  <w:t>n</w:t>
            </w: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</w:rPr>
              <w:t xml:space="preserve"> = 1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73D16" w14:textId="71B2EB15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</w:rPr>
              <w:t>P</w:t>
            </w:r>
            <w:r w:rsidR="00C2022A" w:rsidRPr="008F5EDD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szCs w:val="24"/>
                <w:vertAlign w:val="superscript"/>
              </w:rPr>
              <w:t xml:space="preserve"> </w:t>
            </w:r>
            <w:r w:rsidRPr="008F5EDD">
              <w:rPr>
                <w:rFonts w:ascii="Times Roman" w:eastAsia="Times New Roman" w:hAnsi="Times Roman" w:cs="Calibri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</w:tr>
      <w:tr w:rsidR="00397419" w:rsidRPr="008F5EDD" w14:paraId="4370C5C0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D807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Total Energy Intake (kcal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2643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8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A824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48B6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4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73F1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92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A7E9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B7ACC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3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C631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16B9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81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97A3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43FA7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4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AB1D3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90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C26C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69C0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6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AD4B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72</w:t>
            </w:r>
          </w:p>
        </w:tc>
      </w:tr>
      <w:tr w:rsidR="00397419" w:rsidRPr="008F5EDD" w14:paraId="6C3E28DF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36BB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Total Fat (g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397EC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81978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D72E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CB73C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4321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03A9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267C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56D0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5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3576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F025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9416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BEE5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4C29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79C4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16</w:t>
            </w:r>
          </w:p>
        </w:tc>
      </w:tr>
      <w:tr w:rsidR="00397419" w:rsidRPr="008F5EDD" w14:paraId="0660B6BB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D698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Total Protein (g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F4822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EFBB3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B01B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F0D9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842E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1C043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A53B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8893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8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3577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C356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A16B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8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645A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4D2C5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B5FF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.00</w:t>
            </w:r>
          </w:p>
        </w:tc>
      </w:tr>
      <w:tr w:rsidR="00397419" w:rsidRPr="008F5EDD" w14:paraId="317B9724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D529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Total Carbohydrates (g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6CB2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5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ACA98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1291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42D5A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5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A604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DCDD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FC54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E787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4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E4AF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E1B8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12901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1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116A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C156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D210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39</w:t>
            </w:r>
          </w:p>
        </w:tc>
      </w:tr>
      <w:tr w:rsidR="00397419" w:rsidRPr="008F5EDD" w14:paraId="2F4DB4D3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0622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Total Fiber (g/day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402F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3266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5F67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BEEC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28AB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0627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04CC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DEE6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00C2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7FF32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61083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2211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D405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A899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56</w:t>
            </w:r>
          </w:p>
        </w:tc>
      </w:tr>
      <w:tr w:rsidR="00397419" w:rsidRPr="008F5EDD" w14:paraId="5062AB10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C1D1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Total Dietary Calcium (mg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4D7C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70B9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471E1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3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8434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73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992F6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B991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AD1E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C2FA4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68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74F5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8E55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3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169D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88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66AB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7B99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96F62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16</w:t>
            </w:r>
          </w:p>
        </w:tc>
      </w:tr>
      <w:tr w:rsidR="00397419" w:rsidRPr="008F5EDD" w14:paraId="230AF303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61F3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Total Dietary Vitamin D (µg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8FA7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6D48F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3217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F6269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4FFB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1125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A4C9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0A5E3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8BA65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B917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07FB2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FAF6B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A152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E8D99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29</w:t>
            </w:r>
          </w:p>
        </w:tc>
      </w:tr>
      <w:tr w:rsidR="00397419" w:rsidRPr="008F5EDD" w14:paraId="29CBDEC7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9780D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Dairy [excluding intervention yogurt] (servings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F933E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8991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438F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B484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0178D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4FC5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5005A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30A0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518E2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6DC5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E5F9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5F44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99D6C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943D4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78</w:t>
            </w:r>
          </w:p>
        </w:tc>
      </w:tr>
      <w:tr w:rsidR="00397419" w:rsidRPr="008F5EDD" w14:paraId="36DEA8EE" w14:textId="77777777" w:rsidTr="00C2022A">
        <w:trPr>
          <w:trHeight w:val="3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E4C11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Dairy [including intervention yogurt] (servings/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8DE80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A26C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05D8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E5A4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AAEF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4B18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C15F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1156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9D015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91AD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8C7E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6DF5" w14:textId="77777777" w:rsidR="00397419" w:rsidRPr="008F5EDD" w:rsidRDefault="00397419" w:rsidP="00397419">
            <w:pPr>
              <w:spacing w:before="0" w:after="0"/>
              <w:jc w:val="right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FB9D" w14:textId="77777777" w:rsidR="00397419" w:rsidRPr="008F5EDD" w:rsidRDefault="00397419" w:rsidP="00397419">
            <w:pPr>
              <w:spacing w:before="0" w:after="0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84F0" w14:textId="77777777" w:rsidR="00397419" w:rsidRPr="008F5EDD" w:rsidRDefault="00397419" w:rsidP="00397419">
            <w:pPr>
              <w:spacing w:before="0" w:after="0"/>
              <w:jc w:val="center"/>
              <w:rPr>
                <w:rFonts w:ascii="Times Roman" w:eastAsia="Times New Roman" w:hAnsi="Times Roman" w:cs="Calibri"/>
                <w:color w:val="000000"/>
                <w:szCs w:val="24"/>
              </w:rPr>
            </w:pPr>
            <w:r w:rsidRPr="008F5EDD">
              <w:rPr>
                <w:rFonts w:ascii="Times Roman" w:eastAsia="Times New Roman" w:hAnsi="Times Roman" w:cs="Calibri"/>
                <w:color w:val="000000"/>
                <w:szCs w:val="24"/>
              </w:rPr>
              <w:t>0.19</w:t>
            </w:r>
          </w:p>
        </w:tc>
      </w:tr>
    </w:tbl>
    <w:p w14:paraId="6C3103E0" w14:textId="1B82B2A7" w:rsidR="00C2699E" w:rsidRPr="00623CC3" w:rsidRDefault="00652E31" w:rsidP="00C2022A">
      <w:pPr>
        <w:spacing w:after="0" w:line="480" w:lineRule="auto"/>
        <w:rPr>
          <w:rFonts w:ascii="Times" w:eastAsia="Times New Roman" w:hAnsi="Times" w:cs="Times New Roman"/>
          <w:b/>
          <w:bCs/>
          <w:sz w:val="22"/>
        </w:rPr>
      </w:pPr>
      <w:r w:rsidRPr="00623CC3">
        <w:rPr>
          <w:rFonts w:ascii="Times" w:eastAsia="Times New Roman" w:hAnsi="Times" w:cs="Times New Roman"/>
          <w:sz w:val="22"/>
        </w:rPr>
        <w:t>Mean</w:t>
      </w:r>
      <w:r w:rsidR="0057357B" w:rsidRPr="00623CC3">
        <w:rPr>
          <w:rFonts w:ascii="Times" w:eastAsia="Times New Roman" w:hAnsi="Times" w:cs="Times New Roman"/>
          <w:sz w:val="22"/>
        </w:rPr>
        <w:t xml:space="preserve"> dietary intake, </w:t>
      </w:r>
      <w:r w:rsidRPr="00623CC3">
        <w:rPr>
          <w:rFonts w:ascii="Times Roman" w:eastAsia="Times New Roman" w:hAnsi="Times Roman" w:cs="Calibri"/>
          <w:color w:val="000000"/>
          <w:sz w:val="22"/>
        </w:rPr>
        <w:t xml:space="preserve">calculated by averaging </w:t>
      </w:r>
      <w:r w:rsidR="00E4319B" w:rsidRPr="00623CC3">
        <w:rPr>
          <w:rFonts w:ascii="Times Roman" w:eastAsia="Times New Roman" w:hAnsi="Times Roman" w:cs="Calibri"/>
          <w:color w:val="000000"/>
          <w:sz w:val="22"/>
        </w:rPr>
        <w:t xml:space="preserve">3 </w:t>
      </w:r>
      <w:r w:rsidRPr="00623CC3">
        <w:rPr>
          <w:rFonts w:ascii="Times Roman" w:eastAsia="Times New Roman" w:hAnsi="Times Roman" w:cs="Calibri"/>
          <w:color w:val="000000"/>
          <w:sz w:val="22"/>
        </w:rPr>
        <w:t>dietary recalls collected in month 2 are presented as mean ± SD.</w:t>
      </w:r>
      <w:r w:rsidR="00C2022A" w:rsidRPr="00623CC3">
        <w:rPr>
          <w:rFonts w:ascii="Times Roman" w:eastAsia="Times New Roman" w:hAnsi="Times Roman" w:cs="Calibri"/>
          <w:color w:val="000000"/>
          <w:sz w:val="22"/>
        </w:rPr>
        <w:t xml:space="preserve"> </w:t>
      </w:r>
      <w:r w:rsidR="00C2022A"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1 </w:t>
      </w:r>
      <w:r w:rsidR="00C2022A" w:rsidRPr="00623CC3">
        <w:rPr>
          <w:rFonts w:ascii="Times Roman" w:eastAsia="Times New Roman" w:hAnsi="Times Roman" w:cs="Calibri"/>
          <w:color w:val="000000"/>
          <w:sz w:val="22"/>
        </w:rPr>
        <w:t xml:space="preserve">P between groups at month 0. </w:t>
      </w:r>
      <w:r w:rsidR="00C2022A"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2 </w:t>
      </w:r>
      <w:r w:rsidR="00C2022A" w:rsidRPr="00623CC3">
        <w:rPr>
          <w:rFonts w:ascii="Times Roman" w:eastAsia="Times New Roman" w:hAnsi="Times Roman" w:cs="Calibri"/>
          <w:color w:val="000000"/>
          <w:sz w:val="22"/>
        </w:rPr>
        <w:t>P between groups at month 2</w:t>
      </w:r>
      <w:r w:rsidR="00D131EF" w:rsidRPr="00623CC3">
        <w:rPr>
          <w:rFonts w:ascii="Times Roman" w:eastAsia="Times New Roman" w:hAnsi="Times Roman" w:cs="Calibri"/>
          <w:color w:val="000000"/>
          <w:sz w:val="22"/>
        </w:rPr>
        <w:t>.</w:t>
      </w:r>
    </w:p>
    <w:p w14:paraId="415D5D7F" w14:textId="77777777" w:rsidR="00C2699E" w:rsidRPr="008F5EDD" w:rsidRDefault="00C2699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569F4DE9" w14:textId="77777777" w:rsidR="00C2699E" w:rsidRPr="008F5EDD" w:rsidRDefault="00C2699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25EB1F4C" w14:textId="77777777" w:rsidR="00C2699E" w:rsidRPr="008F5EDD" w:rsidRDefault="00C2699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7AE6EA99" w14:textId="77777777" w:rsidR="00C2699E" w:rsidRPr="008F5EDD" w:rsidRDefault="00C2699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59DDC190" w14:textId="77777777" w:rsidR="00C2699E" w:rsidRPr="008F5EDD" w:rsidRDefault="00C2699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5D1F93AF" w14:textId="77777777" w:rsidR="00C2699E" w:rsidRPr="008F5EDD" w:rsidRDefault="00C2699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7F47D6A7" w14:textId="77777777" w:rsidR="00C2699E" w:rsidRPr="008F5EDD" w:rsidRDefault="00C2699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0B8B3013" w14:textId="77777777" w:rsidR="00C2022A" w:rsidRPr="008F5EDD" w:rsidRDefault="00C2022A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6AEEC2B6" w14:textId="77777777" w:rsidR="00C2022A" w:rsidRDefault="00C2022A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7B52AF72" w14:textId="77777777" w:rsidR="00AA5CDE" w:rsidRPr="008F5EDD" w:rsidRDefault="00AA5CD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6C7594E2" w14:textId="77777777" w:rsidR="00C2022A" w:rsidRDefault="00C2022A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26645FF5" w14:textId="77777777" w:rsidR="00AA5CDE" w:rsidRPr="008F5EDD" w:rsidRDefault="00AA5CDE" w:rsidP="00EB32D4">
      <w:pPr>
        <w:spacing w:before="0" w:after="0" w:line="480" w:lineRule="auto"/>
        <w:rPr>
          <w:rFonts w:ascii="Times" w:eastAsia="Times New Roman" w:hAnsi="Times" w:cs="Times New Roman"/>
          <w:b/>
          <w:bCs/>
          <w:szCs w:val="24"/>
        </w:rPr>
      </w:pPr>
    </w:p>
    <w:p w14:paraId="23CB4357" w14:textId="0889F316" w:rsidR="009D1D24" w:rsidRPr="008F5EDD" w:rsidRDefault="009D1D24" w:rsidP="009D1D24">
      <w:pPr>
        <w:spacing w:before="0" w:after="0" w:line="480" w:lineRule="auto"/>
        <w:rPr>
          <w:rFonts w:eastAsia="Times New Roman" w:cs="Times New Roman"/>
          <w:color w:val="000000" w:themeColor="text1"/>
          <w:szCs w:val="24"/>
        </w:rPr>
      </w:pPr>
      <w:r w:rsidRPr="008F5EDD">
        <w:rPr>
          <w:rFonts w:ascii="Times" w:eastAsia="Times New Roman" w:hAnsi="Times" w:cs="Times New Roman"/>
          <w:b/>
          <w:bCs/>
          <w:szCs w:val="24"/>
        </w:rPr>
        <w:lastRenderedPageBreak/>
        <w:t>Supplemental Table 5)</w:t>
      </w:r>
      <w:r w:rsidR="00AA5CDE">
        <w:rPr>
          <w:rFonts w:ascii="Times" w:eastAsia="Times New Roman" w:hAnsi="Times" w:cs="Times New Roman"/>
          <w:b/>
          <w:bCs/>
          <w:szCs w:val="24"/>
        </w:rPr>
        <w:t xml:space="preserve"> </w:t>
      </w:r>
      <w:proofErr w:type="gramStart"/>
      <w:r w:rsidR="00902268" w:rsidRPr="00902268">
        <w:rPr>
          <w:rFonts w:eastAsia="Times New Roman" w:cs="Times New Roman"/>
          <w:color w:val="000000" w:themeColor="text1"/>
          <w:szCs w:val="24"/>
        </w:rPr>
        <w:t>A</w:t>
      </w:r>
      <w:proofErr w:type="gramEnd"/>
      <w:r w:rsidR="00902268" w:rsidRPr="00902268">
        <w:rPr>
          <w:rFonts w:eastAsia="Times New Roman" w:cs="Times New Roman"/>
          <w:color w:val="000000" w:themeColor="text1"/>
          <w:szCs w:val="24"/>
        </w:rPr>
        <w:t xml:space="preserve"> total of 25 taxa differed in abundance between diet-control and yogurt-intervention groups post-intervention</w:t>
      </w:r>
    </w:p>
    <w:tbl>
      <w:tblPr>
        <w:tblW w:w="9392" w:type="dxa"/>
        <w:tblLook w:val="04A0" w:firstRow="1" w:lastRow="0" w:firstColumn="1" w:lastColumn="0" w:noHBand="0" w:noVBand="1"/>
      </w:tblPr>
      <w:tblGrid>
        <w:gridCol w:w="3640"/>
        <w:gridCol w:w="1080"/>
        <w:gridCol w:w="1300"/>
        <w:gridCol w:w="576"/>
        <w:gridCol w:w="1201"/>
        <w:gridCol w:w="636"/>
        <w:gridCol w:w="1080"/>
      </w:tblGrid>
      <w:tr w:rsidR="009D1D24" w:rsidRPr="008F5EDD" w14:paraId="2EFD4C41" w14:textId="77777777" w:rsidTr="004E17F0">
        <w:trPr>
          <w:trHeight w:val="400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3198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Fea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811D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Coef</w:t>
            </w:r>
            <w:proofErr w:type="spellEnd"/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B2046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Std Erro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EE6F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CF508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N.not.0</w:t>
            </w: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50E06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BD79F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Q</w:t>
            </w: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3</w:t>
            </w:r>
          </w:p>
        </w:tc>
      </w:tr>
      <w:tr w:rsidR="009D1D24" w:rsidRPr="008F5EDD" w14:paraId="07D9D6EC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2AC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Christensen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assili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9D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4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9BA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55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59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763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3CA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  <w:tr w:rsidR="009D1D24" w:rsidRPr="008F5EDD" w14:paraId="1C1403C1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FB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Anaerotruncus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rubiinfant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170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CE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9DA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E6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85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C48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  <w:tr w:rsidR="009D1D24" w:rsidRPr="008F5EDD" w14:paraId="69430657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D53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Alistipes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seneg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BA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91B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77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6E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78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C2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  <w:tr w:rsidR="009D1D24" w:rsidRPr="008F5EDD" w14:paraId="4B9A3AA1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24B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Lutispor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thermophi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E5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37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703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8F9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5F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0C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  <w:tr w:rsidR="009D1D24" w:rsidRPr="008F5EDD" w14:paraId="74083438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60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Eubacteri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coprostanoligen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6F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629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21B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EBD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F9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365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</w:tr>
      <w:tr w:rsidR="009D1D24" w:rsidRPr="008F5EDD" w14:paraId="64D969A5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4F8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Senegalimassili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anaero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88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6B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91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843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8D1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83A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</w:tr>
      <w:tr w:rsidR="009D1D24" w:rsidRPr="008F5EDD" w14:paraId="06B48CAA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FD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seudoflavonifractor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hocae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D62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BA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A9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B6A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775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24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</w:tr>
      <w:tr w:rsidR="009D1D24" w:rsidRPr="008F5EDD" w14:paraId="56B382F4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B1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Ruminococcus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champanel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CCE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BA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137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C0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C2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BA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5C7082F2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B30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Acetanaerobacteri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elonga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B4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F3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16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299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AC9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66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714C8C2A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57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Bacteroides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finegold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11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26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F7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8EC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29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65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648A1D9E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11C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Desulfohalotomacul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halophil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11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BD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7A1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7EC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4C0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5BF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00C11D62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13E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Slacki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isoflavoniconverte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F7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9A6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8EE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45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6BA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62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6851B810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4B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Flintibacter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butyr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E1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98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B6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E4E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E3A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6C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6D52557F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1CC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aludico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sychrotoler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C18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02D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741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327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A6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83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30035D66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D7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Oscillibacter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ruminant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307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DB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0C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2AB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5CA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D4F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20715DE1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3D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Ihubacter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assili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CB6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DC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DF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FA3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F0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00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9D1D24" w:rsidRPr="008F5EDD" w14:paraId="32411022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326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araprevot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cla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F6C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39A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B3E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F9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40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1E1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</w:tr>
      <w:tr w:rsidR="009D1D24" w:rsidRPr="008F5EDD" w14:paraId="17015B0A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AC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Erysipelothrix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larv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04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F2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A7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62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D8A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7FB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</w:tr>
      <w:tr w:rsidR="009D1D24" w:rsidRPr="008F5EDD" w14:paraId="4C5400CA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F4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arolsen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assili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B8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085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50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E1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638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391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</w:tr>
      <w:tr w:rsidR="009D1D24" w:rsidRPr="008F5EDD" w14:paraId="68AFAECB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276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Howard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ureily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14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BB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5D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6E8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58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F6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9D1D24" w:rsidRPr="008F5EDD" w14:paraId="6E571EB3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7EC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Blauti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faecico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59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1CF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4E4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B0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3D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78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9D1D24" w:rsidRPr="008F5EDD" w14:paraId="12DD44A2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38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Harryflinti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acetispo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3B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6C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80D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9C0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D14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4D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9D1D24" w:rsidRPr="008F5EDD" w14:paraId="564BC0A3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63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ogibacteri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neglec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94E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63F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33E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BF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67E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FC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9D1D24" w:rsidRPr="008F5EDD" w14:paraId="63215761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0AA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Lachnobacteri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bov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F8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79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58A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4B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A5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703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9D1D24" w:rsidRPr="008F5EDD" w14:paraId="081857EB" w14:textId="77777777" w:rsidTr="004E17F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1D2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Anaerobutyric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hall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14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73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62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EB2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3D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580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</w:tbl>
    <w:p w14:paraId="28F19595" w14:textId="2D148728" w:rsidR="009D1D24" w:rsidRPr="00623CC3" w:rsidRDefault="009D1D24" w:rsidP="009D1D24">
      <w:pPr>
        <w:spacing w:line="480" w:lineRule="auto"/>
        <w:rPr>
          <w:rFonts w:ascii="Times Roman" w:eastAsia="Times New Roman" w:hAnsi="Times Roman" w:cs="Calibri"/>
          <w:color w:val="000000"/>
          <w:sz w:val="22"/>
        </w:rPr>
      </w:pPr>
      <w:r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1 </w:t>
      </w:r>
      <w:r w:rsidRPr="00623CC3">
        <w:rPr>
          <w:rFonts w:ascii="Times Roman" w:eastAsia="Times New Roman" w:hAnsi="Times Roman" w:cs="Calibri"/>
          <w:color w:val="000000"/>
          <w:sz w:val="22"/>
        </w:rPr>
        <w:t xml:space="preserve">Model effect size. </w:t>
      </w:r>
      <w:r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2 </w:t>
      </w:r>
      <w:r w:rsidRPr="00623CC3">
        <w:rPr>
          <w:rFonts w:ascii="Times Roman" w:eastAsia="Times New Roman" w:hAnsi="Times Roman" w:cs="Calibri"/>
          <w:color w:val="000000"/>
          <w:sz w:val="22"/>
        </w:rPr>
        <w:t>Number of samples with at least one sequence for a particular taxon.</w:t>
      </w:r>
      <w:r w:rsidRPr="00623CC3">
        <w:rPr>
          <w:sz w:val="22"/>
          <w:szCs w:val="21"/>
        </w:rPr>
        <w:t xml:space="preserve"> </w:t>
      </w:r>
      <w:r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3 </w:t>
      </w:r>
      <w:r w:rsidRPr="00623CC3">
        <w:rPr>
          <w:rFonts w:ascii="Times Roman" w:eastAsia="Times New Roman" w:hAnsi="Times Roman" w:cs="Calibri"/>
          <w:color w:val="000000"/>
          <w:sz w:val="22"/>
        </w:rPr>
        <w:t>FDR correction for multiple comparisons.</w:t>
      </w:r>
      <w:r w:rsidR="00AA5CDE" w:rsidRPr="00623CC3">
        <w:rPr>
          <w:rFonts w:ascii="Times Roman" w:eastAsia="Times New Roman" w:hAnsi="Times Roman" w:cs="Calibri"/>
          <w:color w:val="000000"/>
          <w:sz w:val="22"/>
        </w:rPr>
        <w:t xml:space="preserve"> </w:t>
      </w:r>
      <w:r w:rsidR="00AA5CDE" w:rsidRPr="00623CC3">
        <w:rPr>
          <w:rFonts w:eastAsia="Times New Roman" w:cs="Times New Roman"/>
          <w:color w:val="000000" w:themeColor="text1"/>
          <w:sz w:val="22"/>
        </w:rPr>
        <w:t>Analyzed with MaAsLin2.</w:t>
      </w:r>
    </w:p>
    <w:p w14:paraId="5C192F8D" w14:textId="77777777" w:rsidR="009D1D24" w:rsidRPr="008F5EDD" w:rsidRDefault="009D1D24" w:rsidP="009D1D24">
      <w:pPr>
        <w:spacing w:line="480" w:lineRule="auto"/>
        <w:rPr>
          <w:rFonts w:ascii="Times Roman" w:eastAsia="Times New Roman" w:hAnsi="Times Roman" w:cs="Calibri"/>
          <w:color w:val="000000"/>
          <w:szCs w:val="24"/>
        </w:rPr>
      </w:pPr>
    </w:p>
    <w:p w14:paraId="1CC0EFC9" w14:textId="77777777" w:rsidR="009D1D24" w:rsidRDefault="009D1D24" w:rsidP="009D1D24">
      <w:pPr>
        <w:spacing w:line="480" w:lineRule="auto"/>
        <w:rPr>
          <w:rFonts w:ascii="Times Roman" w:eastAsia="Times New Roman" w:hAnsi="Times Roman" w:cs="Calibri"/>
          <w:color w:val="000000"/>
          <w:szCs w:val="24"/>
        </w:rPr>
      </w:pPr>
    </w:p>
    <w:p w14:paraId="1FBFBE32" w14:textId="77777777" w:rsidR="00BB2729" w:rsidRPr="008F5EDD" w:rsidRDefault="00BB2729" w:rsidP="009D1D24">
      <w:pPr>
        <w:spacing w:line="480" w:lineRule="auto"/>
        <w:rPr>
          <w:rFonts w:ascii="Times Roman" w:eastAsia="Times New Roman" w:hAnsi="Times Roman" w:cs="Calibri"/>
          <w:color w:val="000000"/>
          <w:szCs w:val="24"/>
        </w:rPr>
      </w:pPr>
    </w:p>
    <w:p w14:paraId="5AF1B64A" w14:textId="3BC093AB" w:rsidR="009D1D24" w:rsidRPr="008F5EDD" w:rsidRDefault="009D1D24" w:rsidP="00E97136">
      <w:pPr>
        <w:spacing w:before="0" w:after="0" w:line="480" w:lineRule="auto"/>
        <w:rPr>
          <w:rFonts w:eastAsia="Times New Roman" w:cs="Times New Roman"/>
          <w:color w:val="000000" w:themeColor="text1"/>
          <w:szCs w:val="24"/>
        </w:rPr>
      </w:pPr>
      <w:r w:rsidRPr="008F5EDD">
        <w:rPr>
          <w:rFonts w:ascii="Times" w:eastAsia="Times New Roman" w:hAnsi="Times" w:cs="Times New Roman"/>
          <w:b/>
          <w:bCs/>
          <w:szCs w:val="24"/>
        </w:rPr>
        <w:lastRenderedPageBreak/>
        <w:t xml:space="preserve">Supplemental Table 6) </w:t>
      </w:r>
      <w:proofErr w:type="gramStart"/>
      <w:r w:rsidR="00902268" w:rsidRPr="00902268">
        <w:rPr>
          <w:rFonts w:eastAsia="Times New Roman" w:cs="Times New Roman"/>
          <w:color w:val="000000" w:themeColor="text1"/>
          <w:szCs w:val="24"/>
        </w:rPr>
        <w:t>A</w:t>
      </w:r>
      <w:proofErr w:type="gramEnd"/>
      <w:r w:rsidR="00902268" w:rsidRPr="00902268">
        <w:rPr>
          <w:rFonts w:eastAsia="Times New Roman" w:cs="Times New Roman"/>
          <w:color w:val="000000" w:themeColor="text1"/>
          <w:szCs w:val="24"/>
        </w:rPr>
        <w:t xml:space="preserve"> total of 23 taxa differed in abundance from baseline to end of intervention, within the yogurt group</w:t>
      </w:r>
      <w:bookmarkStart w:id="0" w:name="_GoBack"/>
      <w:bookmarkEnd w:id="0"/>
    </w:p>
    <w:tbl>
      <w:tblPr>
        <w:tblW w:w="9916" w:type="dxa"/>
        <w:tblLook w:val="04A0" w:firstRow="1" w:lastRow="0" w:firstColumn="1" w:lastColumn="0" w:noHBand="0" w:noVBand="1"/>
      </w:tblPr>
      <w:tblGrid>
        <w:gridCol w:w="4160"/>
        <w:gridCol w:w="1060"/>
        <w:gridCol w:w="1301"/>
        <w:gridCol w:w="559"/>
        <w:gridCol w:w="1240"/>
        <w:gridCol w:w="636"/>
        <w:gridCol w:w="960"/>
      </w:tblGrid>
      <w:tr w:rsidR="009D1D24" w:rsidRPr="008F5EDD" w14:paraId="29BA0F01" w14:textId="77777777" w:rsidTr="004E17F0">
        <w:trPr>
          <w:trHeight w:val="400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B2B6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Featu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D8F5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Coef</w:t>
            </w:r>
            <w:proofErr w:type="spellEnd"/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9A11D4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Std 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C0AD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E69F90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</w:rPr>
              <w:t>N.not.0</w:t>
            </w: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2848B7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1E6438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Q</w:t>
            </w:r>
            <w:r w:rsidRPr="008F5E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3</w:t>
            </w:r>
          </w:p>
        </w:tc>
      </w:tr>
      <w:tr w:rsidR="009D1D24" w:rsidRPr="008F5EDD" w14:paraId="2C3E7B6F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553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Duncani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dubos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974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F07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A8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48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19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A8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9D1D24" w:rsidRPr="008F5EDD" w14:paraId="1ED3C032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08F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Longibacul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ur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6E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D4D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6C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857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FC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619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9D1D24" w:rsidRPr="008F5EDD" w14:paraId="30BF4485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0E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treptococcus thermophil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38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37B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1C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7E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CD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3F9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9D1D24" w:rsidRPr="008F5EDD" w14:paraId="10F41915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2C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Fournier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assili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8C5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BF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BF0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9A3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9AE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949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9D1D24" w:rsidRPr="008F5EDD" w14:paraId="0F4ADE23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54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Rhodospirillum rub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B8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3F5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A8B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E8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B42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502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9D1D24" w:rsidRPr="008F5EDD" w14:paraId="57E038EB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DF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Blauti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lut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DBD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968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A78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161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42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220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9D1D24" w:rsidRPr="008F5EDD" w14:paraId="022548D4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44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Anaeromassilibacillus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senegal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7B2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E1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7B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04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1C0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959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9D1D24" w:rsidRPr="008F5EDD" w14:paraId="48168B26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C7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uribacul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intestin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9A6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6C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3B4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0B7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AF5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980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9D1D24" w:rsidRPr="008F5EDD" w14:paraId="3339AF53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056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Ihubacter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assili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6A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C51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AA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7E9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04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978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9D1D24" w:rsidRPr="008F5EDD" w14:paraId="19FBCF03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85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Faecalibacteri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rausnitz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5F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11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FF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33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DFF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37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9D1D24" w:rsidRPr="008F5EDD" w14:paraId="21CEB7C5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8B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Oscillibacter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valericigen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73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AA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C6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59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275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69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9D1D24" w:rsidRPr="008F5EDD" w14:paraId="4A670887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C3C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Butyrivibrio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crossot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08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E58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27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440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036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DF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9D1D24" w:rsidRPr="008F5EDD" w14:paraId="0F3A588D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0BC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Olsen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ul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20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4A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F43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858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5CD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06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9D1D24" w:rsidRPr="008F5EDD" w14:paraId="56F588CA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07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Eubacterium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coprostanoligen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E8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F8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8A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B4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A0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9E8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9D1D24" w:rsidRPr="008F5EDD" w14:paraId="30D66FD9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83A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egasphaer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elsden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6D9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2E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5DF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18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54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856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9D1D24" w:rsidRPr="008F5EDD" w14:paraId="78B7665C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0D9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reptococcus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lactari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69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7C1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A1B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F1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14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E05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9D1D24" w:rsidRPr="008F5EDD" w14:paraId="13F0ACE9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C1D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revot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disien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6C6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B5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6B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E7F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65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A9E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9D1D24" w:rsidRPr="008F5EDD" w14:paraId="4634F9E4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8F6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Mixt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theicol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F5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89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E5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E1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72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AE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9D1D24" w:rsidRPr="008F5EDD" w14:paraId="5FC69BD8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7C5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Ruminococcus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flavefacien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22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75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3B0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D3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F3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DE7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9D1D24" w:rsidRPr="008F5EDD" w14:paraId="5A657883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4E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Parasutter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excrementihomin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04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-0.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7FB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583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DF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93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EBF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9D1D24" w:rsidRPr="008F5EDD" w14:paraId="04C370DE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174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Kineothrix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alysoid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E0A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1CAB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E1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D9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A80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41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9D1D24" w:rsidRPr="008F5EDD" w14:paraId="557CD27F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B07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Christensenella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timo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6F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17DD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4AB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D2C8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1D3E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484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9D1D24" w:rsidRPr="008F5EDD" w14:paraId="3E8C01FD" w14:textId="77777777" w:rsidTr="004E17F0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41C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Bacteroides</w:t>
            </w:r>
            <w:proofErr w:type="spellEnd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F5EDD">
              <w:rPr>
                <w:rFonts w:eastAsia="Times New Roman" w:cs="Times New Roman"/>
                <w:i/>
                <w:iCs/>
                <w:color w:val="000000"/>
                <w:szCs w:val="24"/>
              </w:rPr>
              <w:t>faecichinchill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513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37A5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232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760F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247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371" w14:textId="77777777" w:rsidR="009D1D24" w:rsidRPr="008F5EDD" w:rsidRDefault="009D1D24" w:rsidP="004E17F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F5ED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</w:tbl>
    <w:p w14:paraId="242C458F" w14:textId="6B0AE59F" w:rsidR="0030120A" w:rsidRPr="00623CC3" w:rsidRDefault="001927D2" w:rsidP="008F5EDD">
      <w:pPr>
        <w:spacing w:line="480" w:lineRule="auto"/>
        <w:rPr>
          <w:rFonts w:ascii="Times Roman" w:eastAsia="Times New Roman" w:hAnsi="Times Roman" w:cs="Calibri"/>
          <w:color w:val="000000"/>
          <w:sz w:val="22"/>
        </w:rPr>
      </w:pPr>
      <w:r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1 </w:t>
      </w:r>
      <w:r w:rsidRPr="00623CC3">
        <w:rPr>
          <w:rFonts w:ascii="Times Roman" w:eastAsia="Times New Roman" w:hAnsi="Times Roman" w:cs="Calibri"/>
          <w:color w:val="000000"/>
          <w:sz w:val="22"/>
        </w:rPr>
        <w:t xml:space="preserve">Model effect size. </w:t>
      </w:r>
      <w:r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2 </w:t>
      </w:r>
      <w:r w:rsidRPr="00623CC3">
        <w:rPr>
          <w:rFonts w:ascii="Times Roman" w:eastAsia="Times New Roman" w:hAnsi="Times Roman" w:cs="Calibri"/>
          <w:color w:val="000000"/>
          <w:sz w:val="22"/>
        </w:rPr>
        <w:t>Number of samples with at least one sequence for a particular taxon.</w:t>
      </w:r>
      <w:r w:rsidRPr="00623CC3">
        <w:rPr>
          <w:sz w:val="22"/>
          <w:szCs w:val="21"/>
        </w:rPr>
        <w:t xml:space="preserve"> </w:t>
      </w:r>
      <w:r w:rsidRPr="00623CC3">
        <w:rPr>
          <w:rFonts w:ascii="Times Roman" w:eastAsia="Times New Roman" w:hAnsi="Times Roman" w:cs="Calibri"/>
          <w:color w:val="000000"/>
          <w:sz w:val="22"/>
          <w:vertAlign w:val="superscript"/>
        </w:rPr>
        <w:t xml:space="preserve">3 </w:t>
      </w:r>
      <w:r w:rsidRPr="00623CC3">
        <w:rPr>
          <w:rFonts w:ascii="Times Roman" w:eastAsia="Times New Roman" w:hAnsi="Times Roman" w:cs="Calibri"/>
          <w:color w:val="000000"/>
          <w:sz w:val="22"/>
        </w:rPr>
        <w:t>FDR correction for multiple comparisons</w:t>
      </w:r>
      <w:r w:rsidR="00AA5CDE" w:rsidRPr="00623CC3">
        <w:rPr>
          <w:rFonts w:ascii="Times Roman" w:eastAsia="Times New Roman" w:hAnsi="Times Roman" w:cs="Calibri"/>
          <w:color w:val="000000"/>
          <w:sz w:val="22"/>
        </w:rPr>
        <w:t xml:space="preserve">. </w:t>
      </w:r>
      <w:r w:rsidR="00AA5CDE" w:rsidRPr="00623CC3">
        <w:rPr>
          <w:rFonts w:eastAsia="Times New Roman" w:cs="Times New Roman"/>
          <w:color w:val="000000" w:themeColor="text1"/>
          <w:sz w:val="22"/>
        </w:rPr>
        <w:t>Analyzed with MaAsLin2.</w:t>
      </w:r>
    </w:p>
    <w:sectPr w:rsidR="0030120A" w:rsidRPr="00623CC3" w:rsidSect="008F159C"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BA263" w14:textId="77777777" w:rsidR="00AE27FE" w:rsidRDefault="00AE27FE" w:rsidP="00117666">
      <w:pPr>
        <w:spacing w:after="0"/>
      </w:pPr>
      <w:r>
        <w:separator/>
      </w:r>
    </w:p>
  </w:endnote>
  <w:endnote w:type="continuationSeparator" w:id="0">
    <w:p w14:paraId="09C8EFC4" w14:textId="77777777" w:rsidR="00AE27FE" w:rsidRDefault="00AE27FE" w:rsidP="00117666">
      <w:pPr>
        <w:spacing w:after="0"/>
      </w:pPr>
      <w:r>
        <w:continuationSeparator/>
      </w:r>
    </w:p>
  </w:endnote>
  <w:endnote w:type="continuationNotice" w:id="1">
    <w:p w14:paraId="0F244377" w14:textId="77777777" w:rsidR="00AE27FE" w:rsidRDefault="00AE27F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2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26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2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26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03218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A56EC9" w14:textId="00D40516" w:rsidR="0030063C" w:rsidRDefault="0030063C" w:rsidP="000B499B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D6EE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70603A" w14:textId="77777777" w:rsidR="0030063C" w:rsidRDefault="0030063C" w:rsidP="0030063C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F473A1" w14:textId="77777777" w:rsidR="00AE27FE" w:rsidRDefault="00AE27FE" w:rsidP="00117666">
      <w:pPr>
        <w:spacing w:after="0"/>
      </w:pPr>
      <w:r>
        <w:separator/>
      </w:r>
    </w:p>
  </w:footnote>
  <w:footnote w:type="continuationSeparator" w:id="0">
    <w:p w14:paraId="10B896D6" w14:textId="77777777" w:rsidR="00AE27FE" w:rsidRDefault="00AE27FE" w:rsidP="00117666">
      <w:pPr>
        <w:spacing w:after="0"/>
      </w:pPr>
      <w:r>
        <w:continuationSeparator/>
      </w:r>
    </w:p>
  </w:footnote>
  <w:footnote w:type="continuationNotice" w:id="1">
    <w:p w14:paraId="71A168BF" w14:textId="77777777" w:rsidR="00AE27FE" w:rsidRDefault="00AE27F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AAE2B" w14:textId="62C97665" w:rsidR="00B90770" w:rsidRDefault="00B90770" w:rsidP="00B90770">
    <w:pPr>
      <w:pStyle w:val="Title"/>
      <w:tabs>
        <w:tab w:val="center" w:pos="4888"/>
        <w:tab w:val="left" w:pos="6633"/>
      </w:tabs>
      <w:spacing w:after="0" w:line="480" w:lineRule="auto"/>
      <w:rPr>
        <w:sz w:val="24"/>
        <w:szCs w:val="24"/>
      </w:rPr>
    </w:pPr>
    <w:r w:rsidRPr="00B90770">
      <w:rPr>
        <w:sz w:val="24"/>
        <w:szCs w:val="24"/>
      </w:rPr>
      <w:t xml:space="preserve">Daily yogurt consumption </w:t>
    </w:r>
    <w:r w:rsidR="00BE184A" w:rsidRPr="00BE184A">
      <w:rPr>
        <w:sz w:val="24"/>
        <w:szCs w:val="24"/>
      </w:rPr>
      <w:t xml:space="preserve">does not affect </w:t>
    </w:r>
    <w:r w:rsidRPr="00B90770">
      <w:rPr>
        <w:sz w:val="24"/>
        <w:szCs w:val="24"/>
      </w:rPr>
      <w:t>bone turnover markers in men and postmenopausal women of Caribbean Latino descent: a randomized controlled trial</w:t>
    </w:r>
  </w:p>
  <w:p w14:paraId="6D7204F6" w14:textId="6854E8FA" w:rsidR="00862674" w:rsidRPr="00EB32D4" w:rsidRDefault="00862674" w:rsidP="008F159C">
    <w:pPr>
      <w:pStyle w:val="Title"/>
      <w:tabs>
        <w:tab w:val="center" w:pos="4888"/>
        <w:tab w:val="left" w:pos="6633"/>
      </w:tabs>
      <w:spacing w:after="0" w:line="480" w:lineRule="auto"/>
      <w:jc w:val="left"/>
      <w:rPr>
        <w:b w:val="0"/>
        <w:bCs/>
        <w:sz w:val="24"/>
        <w:szCs w:val="24"/>
      </w:rPr>
    </w:pPr>
    <w:r w:rsidRPr="008F159C">
      <w:rPr>
        <w:sz w:val="24"/>
        <w:szCs w:val="24"/>
      </w:rPr>
      <w:tab/>
    </w:r>
    <w:r w:rsidR="00DB1568" w:rsidRPr="00EB32D4">
      <w:rPr>
        <w:b w:val="0"/>
        <w:bCs/>
        <w:sz w:val="24"/>
        <w:szCs w:val="24"/>
      </w:rPr>
      <w:t xml:space="preserve">Lindsay McGrail, </w:t>
    </w:r>
    <w:r w:rsidR="003A3C3B">
      <w:rPr>
        <w:b w:val="0"/>
        <w:bCs/>
        <w:sz w:val="24"/>
        <w:szCs w:val="24"/>
      </w:rPr>
      <w:t>PhD</w:t>
    </w:r>
  </w:p>
  <w:p w14:paraId="171D68C6" w14:textId="537DE591" w:rsidR="00995F6A" w:rsidRPr="008F159C" w:rsidRDefault="00B17723" w:rsidP="00B17723">
    <w:pPr>
      <w:pStyle w:val="Title"/>
      <w:tabs>
        <w:tab w:val="center" w:pos="4888"/>
        <w:tab w:val="left" w:pos="6633"/>
      </w:tabs>
      <w:spacing w:after="0" w:line="480" w:lineRule="auto"/>
      <w:rPr>
        <w:i/>
        <w:iCs/>
      </w:rPr>
    </w:pPr>
    <w:r w:rsidRPr="00B17723">
      <w:rPr>
        <w:i/>
        <w:iCs/>
        <w:sz w:val="24"/>
        <w:szCs w:val="24"/>
      </w:rPr>
      <w:t>Additional fil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968"/>
    <w:rsid w:val="00102753"/>
    <w:rsid w:val="00105FD9"/>
    <w:rsid w:val="00113EF7"/>
    <w:rsid w:val="00115F1F"/>
    <w:rsid w:val="00117666"/>
    <w:rsid w:val="001549D3"/>
    <w:rsid w:val="00160065"/>
    <w:rsid w:val="00177D84"/>
    <w:rsid w:val="001927D2"/>
    <w:rsid w:val="00196E3F"/>
    <w:rsid w:val="001D7A1A"/>
    <w:rsid w:val="00204832"/>
    <w:rsid w:val="002171EC"/>
    <w:rsid w:val="00223046"/>
    <w:rsid w:val="002276C6"/>
    <w:rsid w:val="00250F8D"/>
    <w:rsid w:val="002542E2"/>
    <w:rsid w:val="00267D18"/>
    <w:rsid w:val="00274347"/>
    <w:rsid w:val="002868E2"/>
    <w:rsid w:val="002869C3"/>
    <w:rsid w:val="002936E4"/>
    <w:rsid w:val="002A4F78"/>
    <w:rsid w:val="002B4A57"/>
    <w:rsid w:val="002C74CA"/>
    <w:rsid w:val="002F022A"/>
    <w:rsid w:val="002F2165"/>
    <w:rsid w:val="0030063C"/>
    <w:rsid w:val="0030120A"/>
    <w:rsid w:val="003123F4"/>
    <w:rsid w:val="003274C5"/>
    <w:rsid w:val="003446CA"/>
    <w:rsid w:val="003544FB"/>
    <w:rsid w:val="003625F1"/>
    <w:rsid w:val="00372CE2"/>
    <w:rsid w:val="003759D1"/>
    <w:rsid w:val="0038442F"/>
    <w:rsid w:val="00397419"/>
    <w:rsid w:val="003A24E1"/>
    <w:rsid w:val="003A3C3B"/>
    <w:rsid w:val="003B4D93"/>
    <w:rsid w:val="003D2F2D"/>
    <w:rsid w:val="003F57FB"/>
    <w:rsid w:val="00401590"/>
    <w:rsid w:val="004220A2"/>
    <w:rsid w:val="004234A3"/>
    <w:rsid w:val="00447801"/>
    <w:rsid w:val="00452E9C"/>
    <w:rsid w:val="004735C8"/>
    <w:rsid w:val="0048227E"/>
    <w:rsid w:val="00485799"/>
    <w:rsid w:val="0049433E"/>
    <w:rsid w:val="004947A6"/>
    <w:rsid w:val="004961FF"/>
    <w:rsid w:val="00497ADA"/>
    <w:rsid w:val="00500129"/>
    <w:rsid w:val="00517A89"/>
    <w:rsid w:val="005250F2"/>
    <w:rsid w:val="00530010"/>
    <w:rsid w:val="00536D1D"/>
    <w:rsid w:val="0057357B"/>
    <w:rsid w:val="00593EEA"/>
    <w:rsid w:val="005A5EEE"/>
    <w:rsid w:val="005D7C5C"/>
    <w:rsid w:val="00600E4A"/>
    <w:rsid w:val="00623CC3"/>
    <w:rsid w:val="006375C7"/>
    <w:rsid w:val="00652E31"/>
    <w:rsid w:val="00654E8F"/>
    <w:rsid w:val="00660D05"/>
    <w:rsid w:val="006820B1"/>
    <w:rsid w:val="006B7D14"/>
    <w:rsid w:val="006F71B3"/>
    <w:rsid w:val="00701727"/>
    <w:rsid w:val="0070566C"/>
    <w:rsid w:val="00714C50"/>
    <w:rsid w:val="0072565B"/>
    <w:rsid w:val="00725A7D"/>
    <w:rsid w:val="007328F6"/>
    <w:rsid w:val="007501BE"/>
    <w:rsid w:val="00751797"/>
    <w:rsid w:val="00773F28"/>
    <w:rsid w:val="00774BC1"/>
    <w:rsid w:val="00786B54"/>
    <w:rsid w:val="00790BB3"/>
    <w:rsid w:val="007B1CCD"/>
    <w:rsid w:val="007C206C"/>
    <w:rsid w:val="007D6EEF"/>
    <w:rsid w:val="0080299A"/>
    <w:rsid w:val="008072EA"/>
    <w:rsid w:val="00817DD6"/>
    <w:rsid w:val="0083759F"/>
    <w:rsid w:val="00862674"/>
    <w:rsid w:val="00882144"/>
    <w:rsid w:val="00885156"/>
    <w:rsid w:val="008A3331"/>
    <w:rsid w:val="008D75C6"/>
    <w:rsid w:val="008F159C"/>
    <w:rsid w:val="008F5EDD"/>
    <w:rsid w:val="00902268"/>
    <w:rsid w:val="009151AA"/>
    <w:rsid w:val="0093156B"/>
    <w:rsid w:val="0093429D"/>
    <w:rsid w:val="00943573"/>
    <w:rsid w:val="00957982"/>
    <w:rsid w:val="00964134"/>
    <w:rsid w:val="00970F7D"/>
    <w:rsid w:val="00986DD4"/>
    <w:rsid w:val="00994A3D"/>
    <w:rsid w:val="009A5EC5"/>
    <w:rsid w:val="009C2B12"/>
    <w:rsid w:val="009D1D24"/>
    <w:rsid w:val="009E465D"/>
    <w:rsid w:val="00A05FB0"/>
    <w:rsid w:val="00A16D57"/>
    <w:rsid w:val="00A174D9"/>
    <w:rsid w:val="00A439C6"/>
    <w:rsid w:val="00A67343"/>
    <w:rsid w:val="00AA4D24"/>
    <w:rsid w:val="00AA5CDE"/>
    <w:rsid w:val="00AA7E07"/>
    <w:rsid w:val="00AB6715"/>
    <w:rsid w:val="00AC3897"/>
    <w:rsid w:val="00AE27FE"/>
    <w:rsid w:val="00B126DF"/>
    <w:rsid w:val="00B15E4F"/>
    <w:rsid w:val="00B1671E"/>
    <w:rsid w:val="00B17723"/>
    <w:rsid w:val="00B25EB8"/>
    <w:rsid w:val="00B37F4D"/>
    <w:rsid w:val="00B90770"/>
    <w:rsid w:val="00B95D58"/>
    <w:rsid w:val="00BB2729"/>
    <w:rsid w:val="00BE184A"/>
    <w:rsid w:val="00C2022A"/>
    <w:rsid w:val="00C2699E"/>
    <w:rsid w:val="00C52A7B"/>
    <w:rsid w:val="00C56BAF"/>
    <w:rsid w:val="00C628DE"/>
    <w:rsid w:val="00C679AA"/>
    <w:rsid w:val="00C72A3F"/>
    <w:rsid w:val="00C75972"/>
    <w:rsid w:val="00C9572A"/>
    <w:rsid w:val="00CD066B"/>
    <w:rsid w:val="00CD28D3"/>
    <w:rsid w:val="00CE4FEE"/>
    <w:rsid w:val="00D060CF"/>
    <w:rsid w:val="00D131EF"/>
    <w:rsid w:val="00D24621"/>
    <w:rsid w:val="00D67C9B"/>
    <w:rsid w:val="00DB1568"/>
    <w:rsid w:val="00DB59C3"/>
    <w:rsid w:val="00DB6E64"/>
    <w:rsid w:val="00DC259A"/>
    <w:rsid w:val="00DE23E8"/>
    <w:rsid w:val="00E01405"/>
    <w:rsid w:val="00E13E4E"/>
    <w:rsid w:val="00E4319B"/>
    <w:rsid w:val="00E51A88"/>
    <w:rsid w:val="00E52377"/>
    <w:rsid w:val="00E537AD"/>
    <w:rsid w:val="00E55136"/>
    <w:rsid w:val="00E63C93"/>
    <w:rsid w:val="00E64E17"/>
    <w:rsid w:val="00E772DE"/>
    <w:rsid w:val="00E866C9"/>
    <w:rsid w:val="00E97136"/>
    <w:rsid w:val="00EA3D3C"/>
    <w:rsid w:val="00EB32D4"/>
    <w:rsid w:val="00EC090A"/>
    <w:rsid w:val="00ED20B5"/>
    <w:rsid w:val="00F46900"/>
    <w:rsid w:val="00F61D89"/>
    <w:rsid w:val="00F70182"/>
    <w:rsid w:val="00FB4B83"/>
    <w:rsid w:val="00FE1881"/>
    <w:rsid w:val="00FF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90968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0063C"/>
  </w:style>
  <w:style w:type="paragraph" w:styleId="Revision">
    <w:name w:val="Revision"/>
    <w:hidden/>
    <w:uiPriority w:val="99"/>
    <w:semiHidden/>
    <w:rsid w:val="00530010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90968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0063C"/>
  </w:style>
  <w:style w:type="paragraph" w:styleId="Revision">
    <w:name w:val="Revision"/>
    <w:hidden/>
    <w:uiPriority w:val="99"/>
    <w:semiHidden/>
    <w:rsid w:val="0053001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5971E3-61E0-4EC7-961B-01686401E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ajane Alanano</cp:lastModifiedBy>
  <cp:revision>3</cp:revision>
  <cp:lastPrinted>2013-10-03T12:51:00Z</cp:lastPrinted>
  <dcterms:created xsi:type="dcterms:W3CDTF">2024-01-03T04:58:00Z</dcterms:created>
  <dcterms:modified xsi:type="dcterms:W3CDTF">2024-01-03T04:59:00Z</dcterms:modified>
</cp:coreProperties>
</file>